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14A7F" w14:textId="393F8270" w:rsidR="004546BF" w:rsidRPr="000A1D7E" w:rsidRDefault="004546BF" w:rsidP="004546B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9613033"/>
      <w:r w:rsidRPr="000A1D7E">
        <w:rPr>
          <w:rFonts w:ascii="Times New Roman" w:hAnsi="Times New Roman" w:cs="Times New Roman"/>
          <w:b/>
          <w:sz w:val="20"/>
          <w:szCs w:val="20"/>
        </w:rPr>
        <w:t xml:space="preserve">Is doxycycline post-exposure prophylaxis being utilised in Germany? Insights from an online survey among German </w:t>
      </w:r>
      <w:r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6D53B477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  <w14:ligatures w14:val="standardContextual"/>
        </w:rPr>
        <w:t>Infection</w:t>
      </w:r>
    </w:p>
    <w:p w14:paraId="3F3F1A43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72DF5EDE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7E476561" w14:textId="77777777" w:rsidR="004546BF" w:rsidRPr="000A1D7E" w:rsidRDefault="004546BF" w:rsidP="004546BF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2" w:name="_Hlk155508875"/>
      <w:bookmarkEnd w:id="1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TUM School of Medicine and Health, Department of Clinical Medicine – Clinical Department for Internal Medicine II, University Medical Center, Technical University of Munich, Munich, Germany</w:t>
      </w:r>
    </w:p>
    <w:bookmarkEnd w:id="2"/>
    <w:p w14:paraId="14092876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3E61F1D6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4E8776B5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 for Infectiology, Berlin, Germany</w:t>
      </w:r>
    </w:p>
    <w:p w14:paraId="3DE1E109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A1D7E">
        <w:rPr>
          <w:rFonts w:ascii="Times New Roman" w:hAnsi="Times New Roman" w:cs="Times New Roman"/>
          <w:sz w:val="20"/>
          <w:szCs w:val="20"/>
        </w:rPr>
        <w:t>Private Practice, Hohenstaufenring, Cologne, Germany</w:t>
      </w:r>
    </w:p>
    <w:p w14:paraId="1D82E399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 Berlin GbR, Berlin, Germany</w:t>
      </w:r>
    </w:p>
    <w:p w14:paraId="41622971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6DDCAB1D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459D7A49" w14:textId="77777777" w:rsidR="004546BF" w:rsidRPr="000A1D7E" w:rsidRDefault="004546BF" w:rsidP="004546B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45691B03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  <w14:ligatures w14:val="standardContextual"/>
        </w:rPr>
      </w:pPr>
    </w:p>
    <w:p w14:paraId="6C3E096B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t>Corresponding author</w:t>
      </w:r>
    </w:p>
    <w:p w14:paraId="22FC4B14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Laura Wagner, MD</w:t>
      </w:r>
    </w:p>
    <w:p w14:paraId="43D905D2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UM School of Medicine and Health, Department of Clinical Medicine – Clinical Department for Internal Medicine II, University Medical Center, Technical University of Munich, Munich, Germany</w:t>
      </w:r>
    </w:p>
    <w:p w14:paraId="77C13508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el: +49 (89) 4140-9357</w:t>
      </w:r>
    </w:p>
    <w:p w14:paraId="4A1C7BC0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ax: +49 (89) 4140-4808</w:t>
      </w:r>
    </w:p>
    <w:p w14:paraId="41C45ABA" w14:textId="77777777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mail: laura.wagner@mri.tum.de</w:t>
      </w:r>
    </w:p>
    <w:p w14:paraId="24D97394" w14:textId="77777777" w:rsidR="004546BF" w:rsidRPr="000A1D7E" w:rsidRDefault="004546BF" w:rsidP="004546BF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F3F04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bookmarkEnd w:id="0"/>
    <w:p w14:paraId="65CB4A7E" w14:textId="2861A0F8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lastRenderedPageBreak/>
        <w:t xml:space="preserve">Online Resource </w:t>
      </w:r>
      <w:r w:rsidR="001C6FF3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6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. Characteristics of risky sexual behaviour and STI history of participants who would take Doxy-PEP and those who would not or were unsure.</w:t>
      </w:r>
    </w:p>
    <w:tbl>
      <w:tblPr>
        <w:tblStyle w:val="PlainTable11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339"/>
        <w:gridCol w:w="2339"/>
      </w:tblGrid>
      <w:tr w:rsidR="004546BF" w:rsidRPr="000A1D7E" w14:paraId="7BAE04ED" w14:textId="77777777" w:rsidTr="00DA7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2F5AEC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39" w:type="dxa"/>
          </w:tcPr>
          <w:p w14:paraId="663EA417" w14:textId="77777777" w:rsidR="004546BF" w:rsidRPr="00D565E4" w:rsidRDefault="004546BF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ould take Doxy-PEP</w:t>
            </w:r>
          </w:p>
          <w:p w14:paraId="0C29EF1C" w14:textId="77777777" w:rsidR="004546BF" w:rsidRPr="00D565E4" w:rsidRDefault="004546BF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 = 275)</w:t>
            </w:r>
          </w:p>
        </w:tc>
        <w:tc>
          <w:tcPr>
            <w:tcW w:w="2339" w:type="dxa"/>
          </w:tcPr>
          <w:p w14:paraId="3FC6B61A" w14:textId="77777777" w:rsidR="004546BF" w:rsidRPr="00D565E4" w:rsidRDefault="004546BF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ould not take Doxy-PEP/unsure</w:t>
            </w:r>
          </w:p>
          <w:p w14:paraId="4544CE60" w14:textId="77777777" w:rsidR="004546BF" w:rsidRPr="00D565E4" w:rsidRDefault="004546BF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 = 163)</w:t>
            </w:r>
          </w:p>
        </w:tc>
      </w:tr>
      <w:tr w:rsidR="004546BF" w:rsidRPr="000A1D7E" w14:paraId="6133AB9B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DFFDFF2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sk of HIV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678" w:type="dxa"/>
            <w:gridSpan w:val="2"/>
          </w:tcPr>
          <w:p w14:paraId="3C3F3DD3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4546BF" w:rsidRPr="000A1D7E" w14:paraId="09BA518B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64B3EFD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risk</w:t>
            </w:r>
          </w:p>
          <w:p w14:paraId="5FBC360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  <w:p w14:paraId="52721E6F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rate risk</w:t>
            </w:r>
          </w:p>
          <w:p w14:paraId="7F066B60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  <w:p w14:paraId="3452470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y high risk</w:t>
            </w:r>
          </w:p>
          <w:p w14:paraId="537B827A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339" w:type="dxa"/>
          </w:tcPr>
          <w:p w14:paraId="44495F3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/228 (22.8)</w:t>
            </w:r>
          </w:p>
          <w:p w14:paraId="4DD73D4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/228 (59.6)</w:t>
            </w:r>
          </w:p>
          <w:p w14:paraId="5556239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228 (12.3)</w:t>
            </w:r>
          </w:p>
          <w:p w14:paraId="649FE8B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28 (3.5)</w:t>
            </w:r>
          </w:p>
          <w:p w14:paraId="65AF894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28 (0.9)</w:t>
            </w:r>
          </w:p>
          <w:p w14:paraId="1A331A2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28 (0.9)</w:t>
            </w:r>
          </w:p>
        </w:tc>
        <w:tc>
          <w:tcPr>
            <w:tcW w:w="2339" w:type="dxa"/>
          </w:tcPr>
          <w:p w14:paraId="357E1E9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133 (26.3)</w:t>
            </w:r>
          </w:p>
          <w:p w14:paraId="4268159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/133 (59.4)</w:t>
            </w:r>
          </w:p>
          <w:p w14:paraId="2E121FE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33 (9.0)</w:t>
            </w:r>
          </w:p>
          <w:p w14:paraId="085F6C3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33 (3.0)</w:t>
            </w:r>
          </w:p>
          <w:p w14:paraId="4FC643E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33 (0.8)</w:t>
            </w:r>
          </w:p>
          <w:p w14:paraId="0427E64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33 (1.5)</w:t>
            </w:r>
          </w:p>
        </w:tc>
      </w:tr>
      <w:tr w:rsidR="004546BF" w:rsidRPr="000A1D7E" w14:paraId="138C52F3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BD6FEDD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sk of bacterial STI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678" w:type="dxa"/>
            <w:gridSpan w:val="2"/>
          </w:tcPr>
          <w:p w14:paraId="11FC3510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: &lt; 0.0001</w:t>
            </w:r>
          </w:p>
        </w:tc>
      </w:tr>
      <w:tr w:rsidR="004546BF" w:rsidRPr="000A1D7E" w14:paraId="62FBD0A3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956E73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risk</w:t>
            </w:r>
          </w:p>
          <w:p w14:paraId="65F189B0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  <w:p w14:paraId="7E3C1B2C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rate risk</w:t>
            </w:r>
          </w:p>
          <w:p w14:paraId="62EB58F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  <w:p w14:paraId="79C046C1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y high risk</w:t>
            </w:r>
          </w:p>
          <w:p w14:paraId="60674A34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339" w:type="dxa"/>
          </w:tcPr>
          <w:p w14:paraId="7596A2E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4)</w:t>
            </w:r>
          </w:p>
          <w:p w14:paraId="2EF454F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0.7)</w:t>
            </w:r>
          </w:p>
          <w:p w14:paraId="6E6CEBB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40.0)</w:t>
            </w:r>
          </w:p>
          <w:p w14:paraId="639C813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4.0)</w:t>
            </w:r>
          </w:p>
          <w:p w14:paraId="0616B10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.9)</w:t>
            </w:r>
          </w:p>
          <w:p w14:paraId="2F92A91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339" w:type="dxa"/>
          </w:tcPr>
          <w:p w14:paraId="286DDD1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3.5)</w:t>
            </w:r>
          </w:p>
          <w:p w14:paraId="19C8110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3.1)</w:t>
            </w:r>
          </w:p>
          <w:p w14:paraId="2B42FB10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34.4)</w:t>
            </w:r>
          </w:p>
          <w:p w14:paraId="43A6586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3.5)</w:t>
            </w:r>
          </w:p>
          <w:p w14:paraId="5F9A14B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.5)</w:t>
            </w:r>
          </w:p>
          <w:p w14:paraId="351ADF7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4546BF" w:rsidRPr="000A1D7E" w14:paraId="46AB98C1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17FF971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anent relationship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678" w:type="dxa"/>
            <w:gridSpan w:val="2"/>
          </w:tcPr>
          <w:p w14:paraId="55916A65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4546BF" w:rsidRPr="000A1D7E" w14:paraId="352668EE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0100BD0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one man</w:t>
            </w:r>
          </w:p>
          <w:p w14:paraId="42A2136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more than one man</w:t>
            </w:r>
          </w:p>
          <w:p w14:paraId="5ECE9B39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one woman</w:t>
            </w:r>
          </w:p>
          <w:p w14:paraId="3725C6E1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more than one woman</w:t>
            </w:r>
          </w:p>
          <w:p w14:paraId="3F4B722A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permanent relationship</w:t>
            </w:r>
          </w:p>
          <w:p w14:paraId="4C67999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39" w:type="dxa"/>
          </w:tcPr>
          <w:p w14:paraId="3D7BF1A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44)</w:t>
            </w:r>
          </w:p>
          <w:p w14:paraId="56F2453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7)</w:t>
            </w:r>
          </w:p>
          <w:p w14:paraId="27556B7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5)</w:t>
            </w:r>
          </w:p>
          <w:p w14:paraId="1308F8C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5A3C620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47.6)</w:t>
            </w:r>
          </w:p>
          <w:p w14:paraId="598A674F" w14:textId="509787E6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</w:t>
            </w:r>
            <w:r w:rsidR="0087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</w:tcPr>
          <w:p w14:paraId="2DAA32B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4.8)</w:t>
            </w:r>
          </w:p>
          <w:p w14:paraId="756786D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1)</w:t>
            </w:r>
          </w:p>
          <w:p w14:paraId="1FACDE7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3)</w:t>
            </w:r>
          </w:p>
          <w:p w14:paraId="45DE641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7FB3051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46.0)</w:t>
            </w:r>
          </w:p>
          <w:p w14:paraId="11D861A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4546BF" w:rsidRPr="000A1D7E" w14:paraId="7D37348C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D944D9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 of last male sexual contact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39" w:type="dxa"/>
          </w:tcPr>
          <w:p w14:paraId="5D70D572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4CB95679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15AD0BA5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9E7E1D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  <w:p w14:paraId="5FCF95B3" w14:textId="5B5910C5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del w:id="3" w:author="Laura Franziska Wagner" w:date="2024-06-07T12:04:00Z" w16du:dateUtc="2024-06-07T10:04:00Z">
              <w:r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 xml:space="preserve">Last </w:delText>
              </w:r>
            </w:del>
            <w:ins w:id="4" w:author="Laura Franziska Wagner" w:date="2024-06-07T12:04:00Z" w16du:dateUtc="2024-06-07T10:04:00Z">
              <w:r w:rsidR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  <w:r w:rsidR="00E4206B" w:rsidRPr="00D565E4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 hours</w:t>
            </w:r>
          </w:p>
          <w:p w14:paraId="39AECE64" w14:textId="79583F2B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5" w:author="Laura Franziska Wagner" w:date="2024-06-07T12:04:00Z" w16du:dateUtc="2024-06-07T10:04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6" w:author="Laura Franziska Wagner" w:date="2024-06-07T12:04:00Z" w16du:dateUtc="2024-06-07T10:04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0230AE6B" w14:textId="7CF65047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7" w:author="Laura Franziska Wagner" w:date="2024-06-07T12:04:00Z" w16du:dateUtc="2024-06-07T10:04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8" w:author="Laura Franziska Wagner" w:date="2024-06-07T12:04:00Z" w16du:dateUtc="2024-06-07T10:04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209FFB6A" w14:textId="4106A970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9" w:author="Laura Franziska Wagner" w:date="2024-06-07T12:04:00Z" w16du:dateUtc="2024-06-07T10:04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0" w:author="Laura Franziska Wagner" w:date="2024-06-07T12:04:00Z" w16du:dateUtc="2024-06-07T10:04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347CE25C" w14:textId="3BF48365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1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2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3604AD87" w14:textId="7FD1DD96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3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4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6C81E02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</w:p>
        </w:tc>
        <w:tc>
          <w:tcPr>
            <w:tcW w:w="2339" w:type="dxa"/>
          </w:tcPr>
          <w:p w14:paraId="4D81C07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05C07B6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3.3)</w:t>
            </w:r>
          </w:p>
          <w:p w14:paraId="444AFBC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45.5)</w:t>
            </w:r>
          </w:p>
          <w:p w14:paraId="0BA9E79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4.0)</w:t>
            </w:r>
          </w:p>
          <w:p w14:paraId="1025A38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4)</w:t>
            </w:r>
          </w:p>
          <w:p w14:paraId="0F005E6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  <w:p w14:paraId="1C3314E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6EB68AB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339" w:type="dxa"/>
          </w:tcPr>
          <w:p w14:paraId="6BF42DF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193A83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5.2)</w:t>
            </w:r>
          </w:p>
          <w:p w14:paraId="68A8C68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45.4)</w:t>
            </w:r>
          </w:p>
          <w:p w14:paraId="2DD4271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6.0)</w:t>
            </w:r>
          </w:p>
          <w:p w14:paraId="3EED851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.0)</w:t>
            </w:r>
          </w:p>
          <w:p w14:paraId="3917790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5)</w:t>
            </w:r>
          </w:p>
          <w:p w14:paraId="5489F74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5)</w:t>
            </w:r>
          </w:p>
          <w:p w14:paraId="4BE119F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4546BF" w:rsidRPr="000A1D7E" w14:paraId="7FA34BFB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0B4F87D" w14:textId="0439026E" w:rsidR="004546BF" w:rsidRPr="00D565E4" w:rsidRDefault="004546BF" w:rsidP="008B673F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mber of male sexual partners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39" w:type="dxa"/>
          </w:tcPr>
          <w:p w14:paraId="39AD7787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4ECF3EA6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5BD3BCEF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6A6C8AE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  <w:p w14:paraId="376D95A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  <w:p w14:paraId="0212E45D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  <w:p w14:paraId="29CF7C3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  <w:p w14:paraId="17DCCE7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4</w:t>
            </w:r>
          </w:p>
          <w:p w14:paraId="0CEA0B4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  <w:p w14:paraId="09BF0D98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  <w:p w14:paraId="01792430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  <w:p w14:paraId="1F6E001C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  <w:p w14:paraId="5A06EE44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  <w:p w14:paraId="56EF7F9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  <w:p w14:paraId="3CFF37D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–20</w:t>
            </w:r>
          </w:p>
          <w:p w14:paraId="260D5D51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–30</w:t>
            </w:r>
          </w:p>
          <w:p w14:paraId="69C1A0B9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–40</w:t>
            </w:r>
          </w:p>
          <w:p w14:paraId="443FD12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–50</w:t>
            </w:r>
          </w:p>
          <w:p w14:paraId="5F48310A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re than 50</w:t>
            </w:r>
          </w:p>
        </w:tc>
        <w:tc>
          <w:tcPr>
            <w:tcW w:w="2339" w:type="dxa"/>
          </w:tcPr>
          <w:p w14:paraId="6F8E455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/270 (0.4)</w:t>
            </w:r>
          </w:p>
          <w:p w14:paraId="40070C5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70 (3.7)</w:t>
            </w:r>
          </w:p>
          <w:p w14:paraId="697181F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270 (2.6)</w:t>
            </w:r>
          </w:p>
          <w:p w14:paraId="4294573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270 (5.9)</w:t>
            </w:r>
          </w:p>
          <w:p w14:paraId="4FE3D64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/270 (4.1)</w:t>
            </w:r>
          </w:p>
          <w:p w14:paraId="72A0BCE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/270 (6.7)</w:t>
            </w:r>
          </w:p>
          <w:p w14:paraId="1B7B0870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270 (5.2)</w:t>
            </w:r>
          </w:p>
          <w:p w14:paraId="59FF7E8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270 (2.6)</w:t>
            </w:r>
          </w:p>
          <w:p w14:paraId="39A6436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70 (3.0)</w:t>
            </w:r>
          </w:p>
          <w:p w14:paraId="3A74CD5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70 (0.7)</w:t>
            </w:r>
          </w:p>
          <w:p w14:paraId="2DF747C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270 (5.2)</w:t>
            </w:r>
          </w:p>
          <w:p w14:paraId="028A1CE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270 (21.1)</w:t>
            </w:r>
          </w:p>
          <w:p w14:paraId="078286F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/270 (11.5)</w:t>
            </w:r>
          </w:p>
          <w:p w14:paraId="358026B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70 (6.3)</w:t>
            </w:r>
          </w:p>
          <w:p w14:paraId="105A36C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70 (4.4.)</w:t>
            </w:r>
          </w:p>
          <w:p w14:paraId="6FF447F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/270 (16.7)</w:t>
            </w:r>
          </w:p>
        </w:tc>
        <w:tc>
          <w:tcPr>
            <w:tcW w:w="2339" w:type="dxa"/>
          </w:tcPr>
          <w:p w14:paraId="09796FC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12C1DCD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158 (12.7)</w:t>
            </w:r>
          </w:p>
          <w:p w14:paraId="3241084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58 (7.0)</w:t>
            </w:r>
          </w:p>
          <w:p w14:paraId="03E686A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58 (3.8)</w:t>
            </w:r>
          </w:p>
          <w:p w14:paraId="3DC84A6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/158 (4.4)</w:t>
            </w:r>
          </w:p>
          <w:p w14:paraId="47DAF87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58 (5.1)</w:t>
            </w:r>
          </w:p>
          <w:p w14:paraId="367A6C5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58 (2.5)</w:t>
            </w:r>
          </w:p>
          <w:p w14:paraId="119ACBD4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58 (3.2)</w:t>
            </w:r>
          </w:p>
          <w:p w14:paraId="7A8A3A6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58 (2.5)</w:t>
            </w:r>
          </w:p>
          <w:p w14:paraId="23EFC96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58 (0.6)</w:t>
            </w:r>
          </w:p>
          <w:p w14:paraId="410E469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58 (7.6)</w:t>
            </w:r>
          </w:p>
          <w:p w14:paraId="5BB7D8D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158 (19.0)</w:t>
            </w:r>
          </w:p>
          <w:p w14:paraId="370687D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158 (9.5)</w:t>
            </w:r>
          </w:p>
          <w:p w14:paraId="10965E3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58 (5.1)</w:t>
            </w:r>
          </w:p>
          <w:p w14:paraId="73A8F0F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58 (5.1)</w:t>
            </w:r>
          </w:p>
          <w:p w14:paraId="333037A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58 (12.0)</w:t>
            </w:r>
          </w:p>
        </w:tc>
      </w:tr>
      <w:tr w:rsidR="004546BF" w:rsidRPr="000A1D7E" w14:paraId="26849348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50410A9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Frequency of condom use during male sex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39" w:type="dxa"/>
          </w:tcPr>
          <w:p w14:paraId="68001C8D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67544269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4FA507D1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7130287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0%</w:t>
            </w:r>
          </w:p>
          <w:p w14:paraId="3F54D8EC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–20%</w:t>
            </w:r>
          </w:p>
          <w:p w14:paraId="3512B472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–30%</w:t>
            </w:r>
          </w:p>
          <w:p w14:paraId="29A143A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–40%</w:t>
            </w:r>
          </w:p>
          <w:p w14:paraId="2AADD130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–50%</w:t>
            </w:r>
          </w:p>
          <w:p w14:paraId="693EDEA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–60%</w:t>
            </w:r>
          </w:p>
          <w:p w14:paraId="2BF079B2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1–70%</w:t>
            </w:r>
          </w:p>
          <w:p w14:paraId="4379710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–80%</w:t>
            </w:r>
          </w:p>
          <w:p w14:paraId="24F167A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–90%</w:t>
            </w:r>
          </w:p>
          <w:p w14:paraId="5C21D977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90%</w:t>
            </w:r>
          </w:p>
        </w:tc>
        <w:tc>
          <w:tcPr>
            <w:tcW w:w="2339" w:type="dxa"/>
          </w:tcPr>
          <w:p w14:paraId="19A090B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/257 (45.9)</w:t>
            </w:r>
          </w:p>
          <w:p w14:paraId="3FDD425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57 (8.2)</w:t>
            </w:r>
          </w:p>
          <w:p w14:paraId="2647708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57 (3.5)</w:t>
            </w:r>
          </w:p>
          <w:p w14:paraId="1DB4D23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257 (5.8)</w:t>
            </w:r>
          </w:p>
          <w:p w14:paraId="3CF18CC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57 (3.1)</w:t>
            </w:r>
          </w:p>
          <w:p w14:paraId="19B19CD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57 (3.1)</w:t>
            </w:r>
          </w:p>
          <w:p w14:paraId="4DDB681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57 (4.7)</w:t>
            </w:r>
          </w:p>
          <w:p w14:paraId="7535B8E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257 (1.9)</w:t>
            </w:r>
          </w:p>
          <w:p w14:paraId="2902B794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57 (5.1)</w:t>
            </w:r>
          </w:p>
          <w:p w14:paraId="68497DC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/257 (18.7)</w:t>
            </w:r>
          </w:p>
        </w:tc>
        <w:tc>
          <w:tcPr>
            <w:tcW w:w="2339" w:type="dxa"/>
          </w:tcPr>
          <w:p w14:paraId="666C4E4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/151 (49.7)</w:t>
            </w:r>
          </w:p>
          <w:p w14:paraId="64030E9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51 (6.6)</w:t>
            </w:r>
          </w:p>
          <w:p w14:paraId="6452D3A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51 (5.3)</w:t>
            </w:r>
          </w:p>
          <w:p w14:paraId="588E74A0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51 (2.0)</w:t>
            </w:r>
          </w:p>
          <w:p w14:paraId="6C1CF87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51 (2.0)</w:t>
            </w:r>
          </w:p>
          <w:p w14:paraId="2E75AF80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51 (4.6)</w:t>
            </w:r>
          </w:p>
          <w:p w14:paraId="73DA7E1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51 (2.0)</w:t>
            </w:r>
          </w:p>
          <w:p w14:paraId="20251CB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51 (1.3)</w:t>
            </w:r>
          </w:p>
          <w:p w14:paraId="4ACB6DD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51 (4.0)</w:t>
            </w:r>
          </w:p>
          <w:p w14:paraId="79410D3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151 (22.5)</w:t>
            </w:r>
          </w:p>
        </w:tc>
      </w:tr>
      <w:tr w:rsidR="004546BF" w:rsidRPr="000A1D7E" w14:paraId="2D9D1931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929BB1D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 of last sexual contact with a woman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39" w:type="dxa"/>
          </w:tcPr>
          <w:p w14:paraId="20FC0760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7FB3BE6B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4FCC9B49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EDC2C4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  <w:p w14:paraId="5F9B00C5" w14:textId="5FAEC9F5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5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6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58797E46" w14:textId="1A6BD7E0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7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18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47EE352C" w14:textId="3682FFA9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19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0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187AA87C" w14:textId="55744951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21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2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349E6C2C" w14:textId="69802189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23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4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3CA8A6A1" w14:textId="79CF2613" w:rsidR="004546BF" w:rsidRPr="00D565E4" w:rsidRDefault="00E4206B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ins w:id="25" w:author="Laura Franziska Wagner" w:date="2024-06-07T12:05:00Z" w16du:dateUtc="2024-06-07T10:05:00Z">
              <w:r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Previous</w:t>
              </w:r>
            </w:ins>
            <w:del w:id="26" w:author="Laura Franziska Wagner" w:date="2024-06-07T12:05:00Z" w16du:dateUtc="2024-06-07T10:05:00Z">
              <w:r w:rsidR="004546BF" w:rsidRPr="00D565E4" w:rsidDel="00E4206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delText>Last</w:delText>
              </w:r>
            </w:del>
            <w:r w:rsidR="004546BF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2D0D55BE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gt; 5 years </w:t>
            </w:r>
          </w:p>
        </w:tc>
        <w:tc>
          <w:tcPr>
            <w:tcW w:w="2339" w:type="dxa"/>
          </w:tcPr>
          <w:p w14:paraId="739F190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61.1)</w:t>
            </w:r>
          </w:p>
          <w:p w14:paraId="3990654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7389598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  <w:p w14:paraId="773CBE5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5)</w:t>
            </w:r>
          </w:p>
          <w:p w14:paraId="705E632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3)</w:t>
            </w:r>
          </w:p>
          <w:p w14:paraId="700F73E9" w14:textId="601E9E8D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</w:t>
            </w:r>
            <w:r w:rsidR="0087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BDEA54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.5)</w:t>
            </w:r>
          </w:p>
          <w:p w14:paraId="4776B94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2.2)</w:t>
            </w:r>
          </w:p>
        </w:tc>
        <w:tc>
          <w:tcPr>
            <w:tcW w:w="2339" w:type="dxa"/>
          </w:tcPr>
          <w:p w14:paraId="30AFC77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58.9)</w:t>
            </w:r>
          </w:p>
          <w:p w14:paraId="628504A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2410CA1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3324E5F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5)</w:t>
            </w:r>
          </w:p>
          <w:p w14:paraId="2997DF6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4262004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7)</w:t>
            </w:r>
          </w:p>
          <w:p w14:paraId="44B194C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9)</w:t>
            </w:r>
          </w:p>
          <w:p w14:paraId="6BA5B98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8.8)</w:t>
            </w:r>
          </w:p>
        </w:tc>
      </w:tr>
      <w:tr w:rsidR="004546BF" w:rsidRPr="000A1D7E" w14:paraId="0B103CF2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76E0E91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sons for condomless sex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,e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39" w:type="dxa"/>
          </w:tcPr>
          <w:p w14:paraId="5431C2B7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: 0,0208</w:t>
            </w:r>
          </w:p>
        </w:tc>
        <w:tc>
          <w:tcPr>
            <w:tcW w:w="2339" w:type="dxa"/>
          </w:tcPr>
          <w:p w14:paraId="1407D201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52660FDC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8FEB57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HIV-negative/STI free</w:t>
            </w:r>
          </w:p>
          <w:p w14:paraId="2E83FD0E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HIV-positive, undetectable viral load</w:t>
            </w:r>
          </w:p>
          <w:p w14:paraId="188FDAB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V-positive, undetectable viral load</w:t>
            </w:r>
          </w:p>
          <w:p w14:paraId="61C6E6D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refused condom use</w:t>
            </w:r>
          </w:p>
          <w:p w14:paraId="269294B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usted partner</w:t>
            </w:r>
          </w:p>
          <w:p w14:paraId="605FABFC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on HIV PrEP</w:t>
            </w:r>
          </w:p>
          <w:p w14:paraId="5155C048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icipants on HIV PrEP</w:t>
            </w:r>
          </w:p>
          <w:p w14:paraId="61BE6CE9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Indifferent to HIV/STI</w:t>
            </w:r>
          </w:p>
          <w:p w14:paraId="61650FE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ference for condomless sex</w:t>
            </w:r>
          </w:p>
          <w:p w14:paraId="7D208C1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oxicated/on substances</w:t>
            </w:r>
          </w:p>
          <w:p w14:paraId="64AAAFB5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dom broke or slipped off</w:t>
            </w:r>
          </w:p>
          <w:p w14:paraId="0323A7DF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ndom available</w:t>
            </w:r>
          </w:p>
          <w:p w14:paraId="09EBC5D2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anent relationship</w:t>
            </w:r>
          </w:p>
          <w:p w14:paraId="3510B86C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2339" w:type="dxa"/>
          </w:tcPr>
          <w:p w14:paraId="5D7FDB5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7 (24.4)</w:t>
            </w:r>
          </w:p>
          <w:p w14:paraId="0D0F956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8.7)</w:t>
            </w:r>
          </w:p>
          <w:p w14:paraId="29E46AE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3AE55CB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5.6)</w:t>
            </w:r>
          </w:p>
          <w:p w14:paraId="0C22683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0.7)</w:t>
            </w:r>
          </w:p>
          <w:p w14:paraId="1F04E55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8.9)</w:t>
            </w:r>
          </w:p>
          <w:p w14:paraId="19E0036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48.4)</w:t>
            </w:r>
          </w:p>
          <w:p w14:paraId="41EEEEA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 (0.4)</w:t>
            </w:r>
          </w:p>
          <w:p w14:paraId="0646D9B6" w14:textId="77777777" w:rsidR="004546BF" w:rsidRPr="0087598D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59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8 (46.5)</w:t>
            </w:r>
          </w:p>
          <w:p w14:paraId="671AC87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2)</w:t>
            </w:r>
          </w:p>
          <w:p w14:paraId="0988B980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5D410F2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.9)</w:t>
            </w:r>
          </w:p>
          <w:p w14:paraId="23F053F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55D1248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4)</w:t>
            </w:r>
          </w:p>
        </w:tc>
        <w:tc>
          <w:tcPr>
            <w:tcW w:w="2339" w:type="dxa"/>
          </w:tcPr>
          <w:p w14:paraId="5373696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1 (31.1)</w:t>
            </w:r>
          </w:p>
          <w:p w14:paraId="0D9F286D" w14:textId="1A1EDCB4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1.</w:t>
            </w:r>
            <w:r w:rsidR="008B6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DDEA42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  <w:p w14:paraId="514D569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3.5)</w:t>
            </w:r>
          </w:p>
          <w:p w14:paraId="1EFFF5E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7.6)</w:t>
            </w:r>
          </w:p>
          <w:p w14:paraId="5C89CCA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7.0)</w:t>
            </w:r>
          </w:p>
          <w:p w14:paraId="2D7DEB4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8.0)</w:t>
            </w:r>
          </w:p>
          <w:p w14:paraId="52B8DCB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 (0.6)</w:t>
            </w:r>
          </w:p>
          <w:p w14:paraId="18F90A7E" w14:textId="77777777" w:rsidR="004546BF" w:rsidRPr="0087598D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759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 (34.4)</w:t>
            </w:r>
          </w:p>
          <w:p w14:paraId="2514305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9)</w:t>
            </w:r>
          </w:p>
          <w:p w14:paraId="128FEFD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1)</w:t>
            </w:r>
          </w:p>
          <w:p w14:paraId="36F0202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3)</w:t>
            </w:r>
          </w:p>
          <w:p w14:paraId="350F7D32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1)</w:t>
            </w:r>
          </w:p>
          <w:p w14:paraId="2E42C400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</w:tc>
      </w:tr>
      <w:tr w:rsidR="004546BF" w:rsidRPr="000A1D7E" w14:paraId="768DD32F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07B5F49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Last condomless sex, No. (%)</w:t>
            </w:r>
          </w:p>
        </w:tc>
        <w:tc>
          <w:tcPr>
            <w:tcW w:w="2339" w:type="dxa"/>
          </w:tcPr>
          <w:p w14:paraId="080350BC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023CEE47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4EC6ED99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9EBB78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lt; 3 days </w:t>
            </w:r>
          </w:p>
          <w:p w14:paraId="22EC6D6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–9 days </w:t>
            </w:r>
          </w:p>
          <w:p w14:paraId="632E5E4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–14 days </w:t>
            </w:r>
          </w:p>
          <w:p w14:paraId="04E3199E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5 days–6 weeks </w:t>
            </w:r>
          </w:p>
          <w:p w14:paraId="175A7DBF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 weeks–3 months </w:t>
            </w:r>
          </w:p>
          <w:p w14:paraId="0596B679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 months–1 year </w:t>
            </w:r>
          </w:p>
          <w:p w14:paraId="01E2E84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gt; 1 year </w:t>
            </w:r>
          </w:p>
          <w:p w14:paraId="78F56E43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339" w:type="dxa"/>
          </w:tcPr>
          <w:p w14:paraId="7A940051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3.6)</w:t>
            </w:r>
          </w:p>
          <w:p w14:paraId="1ADD1DA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0.4)</w:t>
            </w:r>
          </w:p>
          <w:p w14:paraId="2FC6B39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.8)</w:t>
            </w:r>
          </w:p>
          <w:p w14:paraId="74E42BE6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.6)</w:t>
            </w:r>
          </w:p>
          <w:p w14:paraId="70750F6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.0)</w:t>
            </w:r>
          </w:p>
          <w:p w14:paraId="55DD2EE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8.7)</w:t>
            </w:r>
          </w:p>
          <w:p w14:paraId="215CFBDB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1.3)</w:t>
            </w:r>
          </w:p>
          <w:p w14:paraId="0736D34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.5)</w:t>
            </w:r>
          </w:p>
        </w:tc>
        <w:tc>
          <w:tcPr>
            <w:tcW w:w="2339" w:type="dxa"/>
          </w:tcPr>
          <w:p w14:paraId="5D54390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5.2)</w:t>
            </w:r>
          </w:p>
          <w:p w14:paraId="031C095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7.2)</w:t>
            </w:r>
          </w:p>
          <w:p w14:paraId="659F6C54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8)</w:t>
            </w:r>
          </w:p>
          <w:p w14:paraId="300BB9E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1.0)</w:t>
            </w:r>
          </w:p>
          <w:p w14:paraId="4CE8505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1)</w:t>
            </w:r>
          </w:p>
          <w:p w14:paraId="075E65D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6)</w:t>
            </w:r>
          </w:p>
          <w:p w14:paraId="4B75628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3.5)</w:t>
            </w:r>
          </w:p>
          <w:p w14:paraId="7151160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6)</w:t>
            </w:r>
          </w:p>
        </w:tc>
      </w:tr>
      <w:tr w:rsidR="004546BF" w:rsidRPr="000A1D7E" w14:paraId="19B84B80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095E584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ry of syphilis, No. (%)</w:t>
            </w:r>
          </w:p>
        </w:tc>
        <w:tc>
          <w:tcPr>
            <w:tcW w:w="2339" w:type="dxa"/>
          </w:tcPr>
          <w:p w14:paraId="5192D81C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09799E3D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3D999DD4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E352FF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697DCEA0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1A6CBD4C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339" w:type="dxa"/>
          </w:tcPr>
          <w:p w14:paraId="58A6D90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33.1)</w:t>
            </w:r>
          </w:p>
          <w:p w14:paraId="13E1129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65.5)</w:t>
            </w:r>
          </w:p>
          <w:p w14:paraId="3C9359B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2339" w:type="dxa"/>
          </w:tcPr>
          <w:p w14:paraId="7BE67F8C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3.9)</w:t>
            </w:r>
          </w:p>
          <w:p w14:paraId="54B8208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75.5)</w:t>
            </w:r>
          </w:p>
          <w:p w14:paraId="36C4F938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4546BF" w:rsidRPr="000A1D7E" w14:paraId="4637BCE8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948A89B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ry of gonorrhoea, No. (%)</w:t>
            </w:r>
          </w:p>
        </w:tc>
        <w:tc>
          <w:tcPr>
            <w:tcW w:w="2339" w:type="dxa"/>
          </w:tcPr>
          <w:p w14:paraId="03790CF1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: 0,0605</w:t>
            </w:r>
          </w:p>
        </w:tc>
        <w:tc>
          <w:tcPr>
            <w:tcW w:w="2339" w:type="dxa"/>
          </w:tcPr>
          <w:p w14:paraId="55F229BB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64CB7067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356DF2E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16BCCBD1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63E3DE2D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339" w:type="dxa"/>
          </w:tcPr>
          <w:p w14:paraId="37CF489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50.9)</w:t>
            </w:r>
          </w:p>
          <w:p w14:paraId="2621172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48.4)</w:t>
            </w:r>
          </w:p>
          <w:p w14:paraId="5E814F5D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2339" w:type="dxa"/>
          </w:tcPr>
          <w:p w14:paraId="21CE7EB9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41.1)</w:t>
            </w:r>
          </w:p>
          <w:p w14:paraId="09E0542E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56.4)</w:t>
            </w:r>
          </w:p>
          <w:p w14:paraId="7E0A1B6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5)</w:t>
            </w:r>
          </w:p>
        </w:tc>
      </w:tr>
      <w:tr w:rsidR="004546BF" w:rsidRPr="000A1D7E" w14:paraId="7E12701E" w14:textId="77777777" w:rsidTr="00DA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BA3FBA7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ry of chlamydia, No. (%)</w:t>
            </w:r>
          </w:p>
        </w:tc>
        <w:tc>
          <w:tcPr>
            <w:tcW w:w="2339" w:type="dxa"/>
          </w:tcPr>
          <w:p w14:paraId="0CFA2683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339" w:type="dxa"/>
          </w:tcPr>
          <w:p w14:paraId="73A43858" w14:textId="77777777" w:rsidR="004546BF" w:rsidRPr="00D565E4" w:rsidRDefault="004546BF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6BF" w:rsidRPr="000A1D7E" w14:paraId="3050CCA9" w14:textId="77777777" w:rsidTr="00DA7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4641B52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2F78EC5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4D0F6706" w14:textId="77777777" w:rsidR="004546BF" w:rsidRPr="00D565E4" w:rsidRDefault="004546BF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339" w:type="dxa"/>
          </w:tcPr>
          <w:p w14:paraId="62F02B7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45.8)</w:t>
            </w:r>
          </w:p>
          <w:p w14:paraId="32C06FB7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2.0)</w:t>
            </w:r>
          </w:p>
          <w:p w14:paraId="1B8A8025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2339" w:type="dxa"/>
          </w:tcPr>
          <w:p w14:paraId="2B62DBEA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40.5)</w:t>
            </w:r>
          </w:p>
          <w:p w14:paraId="0A9B7CFF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57.7)</w:t>
            </w:r>
          </w:p>
          <w:p w14:paraId="0A170613" w14:textId="77777777" w:rsidR="004546BF" w:rsidRPr="00D565E4" w:rsidRDefault="004546B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</w:tc>
      </w:tr>
    </w:tbl>
    <w:p w14:paraId="26C84D5B" w14:textId="39981A84" w:rsidR="004546BF" w:rsidRPr="000A1D7E" w:rsidRDefault="001C6FF3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STI, sexually transmitted infection</w:t>
      </w:r>
      <w:r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;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</w:t>
      </w:r>
      <w:r w:rsidR="004546BF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Doxy-PEP, doxycycline post-exposure prophylaxis; N, total number of participants per group;</w:t>
      </w:r>
      <w:r w:rsidR="004546BF"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 </w:t>
      </w:r>
      <w:r w:rsidR="004546BF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HIV, human immunodeficiency virus; No., number;</w:t>
      </w:r>
      <w:ins w:id="27" w:author="Laura Franziska Wagner" w:date="2024-06-07T11:59:00Z" w16du:dateUtc="2024-06-07T09:59:00Z">
        <w:r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 xml:space="preserve"> PrEP, pre-exposure prophylaxis</w:t>
        </w:r>
      </w:ins>
      <w:r w:rsidR="004546BF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. </w:t>
      </w:r>
    </w:p>
    <w:p w14:paraId="6D4C6D5A" w14:textId="542F36A8" w:rsidR="004546BF" w:rsidRPr="000A1D7E" w:rsidRDefault="004546BF" w:rsidP="004546BF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te: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Parameters are displayed as number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 xml:space="preserve"> (relative frequenc</w:t>
      </w:r>
      <w:r>
        <w:rPr>
          <w:rFonts w:ascii="Times New Roman" w:hAnsi="Times New Roman" w:cs="Times New Roman"/>
          <w:color w:val="000000"/>
          <w:sz w:val="20"/>
          <w:szCs w:val="20"/>
        </w:rPr>
        <w:t>ies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 xml:space="preserve"> in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. represents the total number of participants in each column. The fraction x/y represents the number of positive responses (x) per participant who answered the question (y)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a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Refers to the </w:t>
      </w:r>
      <w:ins w:id="28" w:author="Laura Franziska Wagner" w:date="2024-06-07T11:59:00Z" w16du:dateUtc="2024-06-07T09:59:00Z">
        <w:r w:rsidR="001C6FF3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t>previous</w:t>
        </w:r>
      </w:ins>
      <w:del w:id="29" w:author="Laura Franziska Wagner" w:date="2024-06-07T11:59:00Z" w16du:dateUtc="2024-06-07T09:59:00Z">
        <w:r w:rsidRPr="000A1D7E" w:rsidDel="001C6FF3">
          <w:rPr>
            <w:rFonts w:ascii="Times New Roman" w:eastAsia="Arial" w:hAnsi="Times New Roman" w:cs="Times New Roman"/>
            <w:color w:val="000000"/>
            <w:kern w:val="2"/>
            <w:sz w:val="20"/>
            <w:szCs w:val="20"/>
            <w14:ligatures w14:val="standardContextual"/>
          </w:rPr>
          <w:delText>last</w:delText>
        </w:r>
      </w:del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12 months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b </w:t>
      </w:r>
      <w:bookmarkStart w:id="30" w:name="_Hlk159157943"/>
      <w:r w:rsidRPr="00D565E4">
        <w:rPr>
          <w:rFonts w:ascii="Times New Roman" w:hAnsi="Times New Roman" w:cs="Times New Roman"/>
          <w:sz w:val="20"/>
          <w:szCs w:val="20"/>
          <w:lang w:val="en"/>
        </w:rPr>
        <w:t xml:space="preserve">The total number of answers exceeds the total number of participants because multiple selection of answers was possible. </w:t>
      </w:r>
      <w:bookmarkEnd w:id="30"/>
      <w:r w:rsidRPr="00D565E4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Time of last sexual contact refers to all sexual contacts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d </w:t>
      </w:r>
      <w:bookmarkStart w:id="31" w:name="_Hlk159156817"/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umber of sexual partners refers to all sexual contacts; only participants with last sexual contact &lt; 1 year ago were included. </w:t>
      </w:r>
      <w:bookmarkEnd w:id="31"/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e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Only participants with last sexual contact &lt; 1 year ago were included. </w:t>
      </w:r>
    </w:p>
    <w:p w14:paraId="6008074C" w14:textId="77777777" w:rsidR="004A1A0B" w:rsidRDefault="004A1A0B"/>
    <w:sectPr w:rsidR="004A1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aura Franziska Wagner">
    <w15:presenceInfo w15:providerId="AD" w15:userId="S::laura.wagner@tum.de::767010de-6984-41f2-b93f-a04d11e5ce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BF"/>
    <w:rsid w:val="001C6FF3"/>
    <w:rsid w:val="004546BF"/>
    <w:rsid w:val="004A1A0B"/>
    <w:rsid w:val="004B55B2"/>
    <w:rsid w:val="0087598D"/>
    <w:rsid w:val="008B673F"/>
    <w:rsid w:val="00AD459F"/>
    <w:rsid w:val="00DA76B6"/>
    <w:rsid w:val="00E4206B"/>
    <w:rsid w:val="00E7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E0998F"/>
  <w15:chartTrackingRefBased/>
  <w15:docId w15:val="{5DEA380A-9D2B-46C1-A027-15518029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6BF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7abstract">
    <w:name w:val="MDPI_1.7_abstract"/>
    <w:rsid w:val="004546BF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lang w:val="de-DE"/>
    </w:rPr>
  </w:style>
  <w:style w:type="character" w:styleId="Kommentarzeichen">
    <w:name w:val="annotation reference"/>
    <w:basedOn w:val="Absatz-Standardschriftart"/>
    <w:rsid w:val="004546BF"/>
    <w:rPr>
      <w:sz w:val="16"/>
    </w:rPr>
  </w:style>
  <w:style w:type="paragraph" w:styleId="Kommentartext">
    <w:name w:val="annotation text"/>
    <w:basedOn w:val="Standard"/>
    <w:link w:val="KommentartextZchn"/>
    <w:rsid w:val="004546BF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rsid w:val="004546BF"/>
    <w:rPr>
      <w:rFonts w:ascii="Arial" w:eastAsia="Arial" w:hAnsi="Arial" w:cs="Arial"/>
      <w:sz w:val="20"/>
      <w:lang w:val="en-GB"/>
    </w:rPr>
  </w:style>
  <w:style w:type="table" w:customStyle="1" w:styleId="PlainTable11">
    <w:name w:val="Plain Table 11"/>
    <w:basedOn w:val="NormaleTabelle"/>
    <w:next w:val="EinfacheTabelle1"/>
    <w:rsid w:val="004546B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4546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4546BF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0</Words>
  <Characters>5138</Characters>
  <Application>Microsoft Office Word</Application>
  <DocSecurity>0</DocSecurity>
  <Lines>367</Lines>
  <Paragraphs>3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Franziska Wagner</cp:lastModifiedBy>
  <cp:revision>6</cp:revision>
  <dcterms:created xsi:type="dcterms:W3CDTF">2024-03-01T15:15:00Z</dcterms:created>
  <dcterms:modified xsi:type="dcterms:W3CDTF">2024-06-0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f53f9940b80967c92c4a3d6dfe7fd4757ff8fbe9906e0a678a47babad9ae0</vt:lpwstr>
  </property>
</Properties>
</file>